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09"/>
        <w:gridCol w:w="3544"/>
        <w:gridCol w:w="1559"/>
        <w:gridCol w:w="851"/>
      </w:tblGrid>
      <w:tr w:rsidR="00415D16" w:rsidRPr="00415D16" w14:paraId="71580669" w14:textId="77777777" w:rsidTr="00265C2B">
        <w:trPr>
          <w:jc w:val="center"/>
        </w:trPr>
        <w:tc>
          <w:tcPr>
            <w:tcW w:w="409" w:type="dxa"/>
            <w:vAlign w:val="center"/>
          </w:tcPr>
          <w:p w14:paraId="30BF4A00" w14:textId="77777777" w:rsidR="004C6ADF" w:rsidRPr="00415D16" w:rsidRDefault="004C6ADF" w:rsidP="00F21E2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3544" w:type="dxa"/>
            <w:vAlign w:val="center"/>
          </w:tcPr>
          <w:p w14:paraId="3586A117" w14:textId="77777777" w:rsidR="004C6ADF" w:rsidRPr="00415D16" w:rsidRDefault="004C6ADF" w:rsidP="00F21E2B">
            <w:pPr>
              <w:jc w:val="center"/>
              <w:rPr>
                <w:b/>
                <w:sz w:val="16"/>
                <w:szCs w:val="16"/>
              </w:rPr>
            </w:pPr>
            <w:r w:rsidRPr="00415D16">
              <w:rPr>
                <w:b/>
                <w:sz w:val="16"/>
                <w:szCs w:val="16"/>
              </w:rPr>
              <w:t>Pathway Description</w:t>
            </w:r>
          </w:p>
        </w:tc>
        <w:tc>
          <w:tcPr>
            <w:tcW w:w="1559" w:type="dxa"/>
            <w:vAlign w:val="center"/>
          </w:tcPr>
          <w:p w14:paraId="08DEC6F3" w14:textId="77777777" w:rsidR="004C6ADF" w:rsidRPr="00415D16" w:rsidRDefault="004C6ADF" w:rsidP="00F21E2B">
            <w:pPr>
              <w:jc w:val="center"/>
              <w:rPr>
                <w:b/>
                <w:sz w:val="16"/>
                <w:szCs w:val="16"/>
              </w:rPr>
            </w:pPr>
            <w:r w:rsidRPr="00415D16">
              <w:rPr>
                <w:b/>
                <w:sz w:val="16"/>
                <w:szCs w:val="16"/>
              </w:rPr>
              <w:t>Number of Genes</w:t>
            </w:r>
          </w:p>
        </w:tc>
        <w:tc>
          <w:tcPr>
            <w:tcW w:w="851" w:type="dxa"/>
            <w:vAlign w:val="center"/>
          </w:tcPr>
          <w:p w14:paraId="658318B7" w14:textId="77777777" w:rsidR="004C6ADF" w:rsidRPr="00415D16" w:rsidRDefault="004C6ADF" w:rsidP="00F21E2B">
            <w:pPr>
              <w:jc w:val="center"/>
              <w:rPr>
                <w:b/>
                <w:sz w:val="16"/>
                <w:szCs w:val="16"/>
              </w:rPr>
            </w:pPr>
            <w:r w:rsidRPr="00415D16">
              <w:rPr>
                <w:b/>
                <w:sz w:val="16"/>
                <w:szCs w:val="16"/>
              </w:rPr>
              <w:t>P-value</w:t>
            </w:r>
          </w:p>
        </w:tc>
      </w:tr>
      <w:tr w:rsidR="00415D16" w:rsidRPr="00415D16" w14:paraId="2A0F7939" w14:textId="77777777" w:rsidTr="00265C2B">
        <w:trPr>
          <w:jc w:val="center"/>
        </w:trPr>
        <w:tc>
          <w:tcPr>
            <w:tcW w:w="409" w:type="dxa"/>
            <w:vAlign w:val="center"/>
          </w:tcPr>
          <w:p w14:paraId="58FAD37E" w14:textId="77777777" w:rsidR="004C6ADF" w:rsidRPr="00415D16" w:rsidRDefault="004C6ADF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1</w:t>
            </w:r>
          </w:p>
        </w:tc>
        <w:tc>
          <w:tcPr>
            <w:tcW w:w="3544" w:type="dxa"/>
            <w:vAlign w:val="center"/>
          </w:tcPr>
          <w:p w14:paraId="2990719A" w14:textId="77777777" w:rsidR="004C6ADF" w:rsidRPr="00415D16" w:rsidRDefault="003B484E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Signal transduction</w:t>
            </w:r>
          </w:p>
        </w:tc>
        <w:tc>
          <w:tcPr>
            <w:tcW w:w="1559" w:type="dxa"/>
            <w:vAlign w:val="center"/>
          </w:tcPr>
          <w:p w14:paraId="2562D8D8" w14:textId="4117DF6B" w:rsidR="004C6ADF" w:rsidRPr="00415D16" w:rsidRDefault="00024A6B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34</w:t>
            </w:r>
          </w:p>
        </w:tc>
        <w:tc>
          <w:tcPr>
            <w:tcW w:w="851" w:type="dxa"/>
            <w:vAlign w:val="center"/>
          </w:tcPr>
          <w:p w14:paraId="5C259D46" w14:textId="56CAD4BE" w:rsidR="004C6ADF" w:rsidRPr="00415D16" w:rsidRDefault="00EB05BA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1.57E-10</w:t>
            </w:r>
          </w:p>
        </w:tc>
      </w:tr>
      <w:tr w:rsidR="00415D16" w:rsidRPr="00415D16" w14:paraId="3935C8BB" w14:textId="77777777" w:rsidTr="00265C2B">
        <w:trPr>
          <w:jc w:val="center"/>
        </w:trPr>
        <w:tc>
          <w:tcPr>
            <w:tcW w:w="409" w:type="dxa"/>
            <w:vAlign w:val="center"/>
          </w:tcPr>
          <w:p w14:paraId="2EAA3DAD" w14:textId="77777777" w:rsidR="004C6ADF" w:rsidRPr="00415D16" w:rsidRDefault="004C6ADF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2</w:t>
            </w:r>
          </w:p>
        </w:tc>
        <w:tc>
          <w:tcPr>
            <w:tcW w:w="3544" w:type="dxa"/>
            <w:vAlign w:val="center"/>
          </w:tcPr>
          <w:p w14:paraId="540CD1A4" w14:textId="77777777" w:rsidR="004C6ADF" w:rsidRPr="00415D16" w:rsidRDefault="003B484E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Regulation of cell activation</w:t>
            </w:r>
          </w:p>
        </w:tc>
        <w:tc>
          <w:tcPr>
            <w:tcW w:w="1559" w:type="dxa"/>
            <w:vAlign w:val="center"/>
          </w:tcPr>
          <w:p w14:paraId="0AD35879" w14:textId="4BE2DA2C" w:rsidR="004C6ADF" w:rsidRPr="00415D16" w:rsidRDefault="00024A6B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29</w:t>
            </w:r>
          </w:p>
        </w:tc>
        <w:tc>
          <w:tcPr>
            <w:tcW w:w="851" w:type="dxa"/>
            <w:vAlign w:val="center"/>
          </w:tcPr>
          <w:p w14:paraId="68F5CFE7" w14:textId="3E506ED7" w:rsidR="004C6ADF" w:rsidRPr="00415D16" w:rsidRDefault="00EB05BA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2.63E-10</w:t>
            </w:r>
          </w:p>
        </w:tc>
      </w:tr>
      <w:tr w:rsidR="00415D16" w:rsidRPr="00415D16" w14:paraId="2F160D2F" w14:textId="77777777" w:rsidTr="00265C2B">
        <w:trPr>
          <w:jc w:val="center"/>
        </w:trPr>
        <w:tc>
          <w:tcPr>
            <w:tcW w:w="409" w:type="dxa"/>
            <w:vAlign w:val="center"/>
          </w:tcPr>
          <w:p w14:paraId="5F62726B" w14:textId="77777777" w:rsidR="004C6ADF" w:rsidRPr="00415D16" w:rsidRDefault="004C6ADF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3</w:t>
            </w:r>
          </w:p>
        </w:tc>
        <w:tc>
          <w:tcPr>
            <w:tcW w:w="3544" w:type="dxa"/>
            <w:vAlign w:val="center"/>
          </w:tcPr>
          <w:p w14:paraId="5ECC4D75" w14:textId="77777777" w:rsidR="004C6ADF" w:rsidRPr="00415D16" w:rsidRDefault="003B484E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Positive regulation of cell activation</w:t>
            </w:r>
          </w:p>
        </w:tc>
        <w:tc>
          <w:tcPr>
            <w:tcW w:w="1559" w:type="dxa"/>
            <w:vAlign w:val="center"/>
          </w:tcPr>
          <w:p w14:paraId="5EC4727F" w14:textId="58D89CB4" w:rsidR="004C6ADF" w:rsidRPr="00415D16" w:rsidRDefault="00024A6B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21</w:t>
            </w:r>
          </w:p>
        </w:tc>
        <w:tc>
          <w:tcPr>
            <w:tcW w:w="851" w:type="dxa"/>
            <w:vAlign w:val="center"/>
          </w:tcPr>
          <w:p w14:paraId="316948AE" w14:textId="2EB90493" w:rsidR="004C6ADF" w:rsidRPr="00415D16" w:rsidRDefault="00EB05BA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1.06E-09</w:t>
            </w:r>
          </w:p>
        </w:tc>
      </w:tr>
      <w:tr w:rsidR="00415D16" w:rsidRPr="00415D16" w14:paraId="16278CDE" w14:textId="77777777" w:rsidTr="00265C2B">
        <w:trPr>
          <w:jc w:val="center"/>
        </w:trPr>
        <w:tc>
          <w:tcPr>
            <w:tcW w:w="409" w:type="dxa"/>
            <w:vAlign w:val="center"/>
          </w:tcPr>
          <w:p w14:paraId="7C0492F8" w14:textId="77777777" w:rsidR="004C6ADF" w:rsidRPr="00415D16" w:rsidRDefault="004C6ADF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4</w:t>
            </w:r>
          </w:p>
        </w:tc>
        <w:tc>
          <w:tcPr>
            <w:tcW w:w="3544" w:type="dxa"/>
            <w:vAlign w:val="center"/>
          </w:tcPr>
          <w:p w14:paraId="56873E8F" w14:textId="77777777" w:rsidR="004C6ADF" w:rsidRPr="00415D16" w:rsidRDefault="003B484E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Cell migration</w:t>
            </w:r>
          </w:p>
        </w:tc>
        <w:tc>
          <w:tcPr>
            <w:tcW w:w="1559" w:type="dxa"/>
            <w:vAlign w:val="center"/>
          </w:tcPr>
          <w:p w14:paraId="1D77E791" w14:textId="0900939D" w:rsidR="004C6ADF" w:rsidRPr="00415D16" w:rsidRDefault="00024A6B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36</w:t>
            </w:r>
          </w:p>
        </w:tc>
        <w:tc>
          <w:tcPr>
            <w:tcW w:w="851" w:type="dxa"/>
            <w:vAlign w:val="center"/>
          </w:tcPr>
          <w:p w14:paraId="1BFB6392" w14:textId="0AF14669" w:rsidR="004C6ADF" w:rsidRPr="00415D16" w:rsidRDefault="00EB05BA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1.01E-08</w:t>
            </w:r>
          </w:p>
        </w:tc>
      </w:tr>
      <w:tr w:rsidR="00415D16" w:rsidRPr="00415D16" w14:paraId="5955C286" w14:textId="77777777" w:rsidTr="00265C2B">
        <w:trPr>
          <w:jc w:val="center"/>
        </w:trPr>
        <w:tc>
          <w:tcPr>
            <w:tcW w:w="409" w:type="dxa"/>
            <w:vAlign w:val="center"/>
          </w:tcPr>
          <w:p w14:paraId="0653D64D" w14:textId="77777777" w:rsidR="004C6ADF" w:rsidRPr="00415D16" w:rsidRDefault="004C6ADF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5</w:t>
            </w:r>
          </w:p>
        </w:tc>
        <w:tc>
          <w:tcPr>
            <w:tcW w:w="3544" w:type="dxa"/>
            <w:vAlign w:val="center"/>
          </w:tcPr>
          <w:p w14:paraId="5950FD8C" w14:textId="77777777" w:rsidR="004C6ADF" w:rsidRPr="00415D16" w:rsidRDefault="003B484E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Positive regulation of leukocyte activation</w:t>
            </w:r>
          </w:p>
        </w:tc>
        <w:tc>
          <w:tcPr>
            <w:tcW w:w="1559" w:type="dxa"/>
            <w:vAlign w:val="center"/>
          </w:tcPr>
          <w:p w14:paraId="131BB8D5" w14:textId="762BA8ED" w:rsidR="004C6ADF" w:rsidRPr="00415D16" w:rsidRDefault="00024A6B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21</w:t>
            </w:r>
          </w:p>
        </w:tc>
        <w:tc>
          <w:tcPr>
            <w:tcW w:w="851" w:type="dxa"/>
            <w:vAlign w:val="center"/>
          </w:tcPr>
          <w:p w14:paraId="298E761B" w14:textId="6526D6CD" w:rsidR="004C6ADF" w:rsidRPr="00415D16" w:rsidRDefault="00EB05BA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1.40E-08</w:t>
            </w:r>
          </w:p>
        </w:tc>
      </w:tr>
      <w:tr w:rsidR="00415D16" w:rsidRPr="00415D16" w14:paraId="70461216" w14:textId="77777777" w:rsidTr="00265C2B">
        <w:trPr>
          <w:jc w:val="center"/>
        </w:trPr>
        <w:tc>
          <w:tcPr>
            <w:tcW w:w="409" w:type="dxa"/>
            <w:vAlign w:val="center"/>
          </w:tcPr>
          <w:p w14:paraId="4A146AEB" w14:textId="77777777" w:rsidR="003B484E" w:rsidRPr="00415D16" w:rsidRDefault="003B484E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6</w:t>
            </w:r>
          </w:p>
        </w:tc>
        <w:tc>
          <w:tcPr>
            <w:tcW w:w="3544" w:type="dxa"/>
            <w:vAlign w:val="center"/>
          </w:tcPr>
          <w:p w14:paraId="0C5683DA" w14:textId="77777777" w:rsidR="003B484E" w:rsidRPr="00415D16" w:rsidRDefault="003B484E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Regulation of localization</w:t>
            </w:r>
          </w:p>
        </w:tc>
        <w:tc>
          <w:tcPr>
            <w:tcW w:w="1559" w:type="dxa"/>
            <w:vAlign w:val="center"/>
          </w:tcPr>
          <w:p w14:paraId="6E0D0ACC" w14:textId="03FC8376" w:rsidR="003B484E" w:rsidRPr="00415D16" w:rsidRDefault="00024A6B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19</w:t>
            </w:r>
          </w:p>
        </w:tc>
        <w:tc>
          <w:tcPr>
            <w:tcW w:w="851" w:type="dxa"/>
            <w:vAlign w:val="center"/>
          </w:tcPr>
          <w:p w14:paraId="056434B1" w14:textId="1E0B5A34" w:rsidR="003B484E" w:rsidRPr="00415D16" w:rsidRDefault="00EB05BA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1.54E-08</w:t>
            </w:r>
          </w:p>
        </w:tc>
      </w:tr>
      <w:tr w:rsidR="00415D16" w:rsidRPr="00415D16" w14:paraId="78AD853C" w14:textId="77777777" w:rsidTr="00265C2B">
        <w:trPr>
          <w:jc w:val="center"/>
        </w:trPr>
        <w:tc>
          <w:tcPr>
            <w:tcW w:w="409" w:type="dxa"/>
            <w:vAlign w:val="center"/>
          </w:tcPr>
          <w:p w14:paraId="4B30C124" w14:textId="77777777" w:rsidR="003B484E" w:rsidRPr="00415D16" w:rsidRDefault="003B484E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7</w:t>
            </w:r>
          </w:p>
        </w:tc>
        <w:tc>
          <w:tcPr>
            <w:tcW w:w="3544" w:type="dxa"/>
            <w:vAlign w:val="center"/>
          </w:tcPr>
          <w:p w14:paraId="286E5254" w14:textId="77777777" w:rsidR="003B484E" w:rsidRPr="00415D16" w:rsidRDefault="003B484E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Locomotion</w:t>
            </w:r>
          </w:p>
        </w:tc>
        <w:tc>
          <w:tcPr>
            <w:tcW w:w="1559" w:type="dxa"/>
            <w:vAlign w:val="center"/>
          </w:tcPr>
          <w:p w14:paraId="2B592899" w14:textId="094C06FC" w:rsidR="003B484E" w:rsidRPr="00415D16" w:rsidRDefault="00024A6B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28</w:t>
            </w:r>
          </w:p>
        </w:tc>
        <w:tc>
          <w:tcPr>
            <w:tcW w:w="851" w:type="dxa"/>
            <w:vAlign w:val="center"/>
          </w:tcPr>
          <w:p w14:paraId="16774562" w14:textId="34904DAA" w:rsidR="003B484E" w:rsidRPr="00415D16" w:rsidRDefault="00EB05BA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2.09E-08</w:t>
            </w:r>
          </w:p>
        </w:tc>
      </w:tr>
      <w:tr w:rsidR="00415D16" w:rsidRPr="00415D16" w14:paraId="378D454C" w14:textId="77777777" w:rsidTr="00265C2B">
        <w:trPr>
          <w:jc w:val="center"/>
        </w:trPr>
        <w:tc>
          <w:tcPr>
            <w:tcW w:w="409" w:type="dxa"/>
            <w:vAlign w:val="center"/>
          </w:tcPr>
          <w:p w14:paraId="33DD3753" w14:textId="77777777" w:rsidR="003B484E" w:rsidRPr="00415D16" w:rsidRDefault="003B484E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8</w:t>
            </w:r>
          </w:p>
        </w:tc>
        <w:tc>
          <w:tcPr>
            <w:tcW w:w="3544" w:type="dxa"/>
            <w:vAlign w:val="center"/>
          </w:tcPr>
          <w:p w14:paraId="48A02D9D" w14:textId="77777777" w:rsidR="003B484E" w:rsidRPr="00415D16" w:rsidRDefault="003B484E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Regulation of cell proliferation</w:t>
            </w:r>
          </w:p>
        </w:tc>
        <w:tc>
          <w:tcPr>
            <w:tcW w:w="1559" w:type="dxa"/>
            <w:vAlign w:val="center"/>
          </w:tcPr>
          <w:p w14:paraId="4402BE4C" w14:textId="44B49F1A" w:rsidR="003B484E" w:rsidRPr="00415D16" w:rsidRDefault="00024A6B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18</w:t>
            </w:r>
          </w:p>
        </w:tc>
        <w:tc>
          <w:tcPr>
            <w:tcW w:w="851" w:type="dxa"/>
            <w:vAlign w:val="center"/>
          </w:tcPr>
          <w:p w14:paraId="384B306B" w14:textId="1F004542" w:rsidR="003B484E" w:rsidRPr="00415D16" w:rsidRDefault="00EB05BA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2.33E-08</w:t>
            </w:r>
          </w:p>
        </w:tc>
      </w:tr>
      <w:tr w:rsidR="00415D16" w:rsidRPr="00415D16" w14:paraId="6225471D" w14:textId="77777777" w:rsidTr="00265C2B">
        <w:trPr>
          <w:jc w:val="center"/>
        </w:trPr>
        <w:tc>
          <w:tcPr>
            <w:tcW w:w="409" w:type="dxa"/>
            <w:vAlign w:val="center"/>
          </w:tcPr>
          <w:p w14:paraId="41A858F0" w14:textId="77777777" w:rsidR="003B484E" w:rsidRPr="00415D16" w:rsidRDefault="003B484E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9</w:t>
            </w:r>
          </w:p>
        </w:tc>
        <w:tc>
          <w:tcPr>
            <w:tcW w:w="3544" w:type="dxa"/>
            <w:vAlign w:val="center"/>
          </w:tcPr>
          <w:p w14:paraId="7268D157" w14:textId="77777777" w:rsidR="003B484E" w:rsidRPr="00415D16" w:rsidRDefault="003B484E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Positive regulation of leukocyte proliferation</w:t>
            </w:r>
          </w:p>
        </w:tc>
        <w:tc>
          <w:tcPr>
            <w:tcW w:w="1559" w:type="dxa"/>
            <w:vAlign w:val="center"/>
          </w:tcPr>
          <w:p w14:paraId="3A33F4DC" w14:textId="60489311" w:rsidR="003B484E" w:rsidRPr="00415D16" w:rsidRDefault="00024A6B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20</w:t>
            </w:r>
          </w:p>
        </w:tc>
        <w:tc>
          <w:tcPr>
            <w:tcW w:w="851" w:type="dxa"/>
            <w:vAlign w:val="center"/>
          </w:tcPr>
          <w:p w14:paraId="7645784E" w14:textId="686DA7ED" w:rsidR="003B484E" w:rsidRPr="00415D16" w:rsidRDefault="00EB05BA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2.39E-08</w:t>
            </w:r>
          </w:p>
        </w:tc>
      </w:tr>
      <w:tr w:rsidR="00415D16" w:rsidRPr="00415D16" w14:paraId="135A7D8B" w14:textId="77777777" w:rsidTr="00265C2B">
        <w:trPr>
          <w:jc w:val="center"/>
        </w:trPr>
        <w:tc>
          <w:tcPr>
            <w:tcW w:w="409" w:type="dxa"/>
            <w:vAlign w:val="center"/>
          </w:tcPr>
          <w:p w14:paraId="4B260A43" w14:textId="77777777" w:rsidR="003B484E" w:rsidRPr="00415D16" w:rsidRDefault="003B484E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10</w:t>
            </w:r>
          </w:p>
        </w:tc>
        <w:tc>
          <w:tcPr>
            <w:tcW w:w="3544" w:type="dxa"/>
            <w:vAlign w:val="center"/>
          </w:tcPr>
          <w:p w14:paraId="0D64874E" w14:textId="77777777" w:rsidR="003B484E" w:rsidRPr="00415D16" w:rsidRDefault="003B484E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Regulation of molecular function</w:t>
            </w:r>
          </w:p>
        </w:tc>
        <w:tc>
          <w:tcPr>
            <w:tcW w:w="1559" w:type="dxa"/>
            <w:vAlign w:val="center"/>
          </w:tcPr>
          <w:p w14:paraId="64A78271" w14:textId="5B3EDF39" w:rsidR="003B484E" w:rsidRPr="00415D16" w:rsidRDefault="00024A6B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17</w:t>
            </w:r>
          </w:p>
        </w:tc>
        <w:tc>
          <w:tcPr>
            <w:tcW w:w="851" w:type="dxa"/>
            <w:vAlign w:val="center"/>
          </w:tcPr>
          <w:p w14:paraId="0944115B" w14:textId="51D01CB8" w:rsidR="003B484E" w:rsidRPr="00415D16" w:rsidRDefault="00EB05BA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3.00E-08</w:t>
            </w:r>
          </w:p>
        </w:tc>
      </w:tr>
      <w:tr w:rsidR="00415D16" w:rsidRPr="00415D16" w14:paraId="50E96E52" w14:textId="77777777" w:rsidTr="00265C2B">
        <w:trPr>
          <w:jc w:val="center"/>
        </w:trPr>
        <w:tc>
          <w:tcPr>
            <w:tcW w:w="409" w:type="dxa"/>
            <w:vAlign w:val="center"/>
          </w:tcPr>
          <w:p w14:paraId="118EFACA" w14:textId="77777777" w:rsidR="003B484E" w:rsidRPr="00415D16" w:rsidRDefault="003B484E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11</w:t>
            </w:r>
          </w:p>
        </w:tc>
        <w:tc>
          <w:tcPr>
            <w:tcW w:w="3544" w:type="dxa"/>
            <w:vAlign w:val="center"/>
          </w:tcPr>
          <w:p w14:paraId="3537E130" w14:textId="77777777" w:rsidR="003B484E" w:rsidRPr="00415D16" w:rsidRDefault="003B484E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Positive regulation of lymphocyte proliferation</w:t>
            </w:r>
          </w:p>
        </w:tc>
        <w:tc>
          <w:tcPr>
            <w:tcW w:w="1559" w:type="dxa"/>
            <w:vAlign w:val="center"/>
          </w:tcPr>
          <w:p w14:paraId="3BC6C50E" w14:textId="160664B4" w:rsidR="003B484E" w:rsidRPr="00415D16" w:rsidRDefault="00024A6B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17</w:t>
            </w:r>
          </w:p>
        </w:tc>
        <w:tc>
          <w:tcPr>
            <w:tcW w:w="851" w:type="dxa"/>
            <w:vAlign w:val="center"/>
          </w:tcPr>
          <w:p w14:paraId="53828306" w14:textId="37EA8EB8" w:rsidR="003B484E" w:rsidRPr="00415D16" w:rsidRDefault="00EB05BA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3.04E-08</w:t>
            </w:r>
          </w:p>
        </w:tc>
      </w:tr>
      <w:tr w:rsidR="00415D16" w:rsidRPr="00415D16" w14:paraId="7FEA7888" w14:textId="77777777" w:rsidTr="00265C2B">
        <w:trPr>
          <w:jc w:val="center"/>
        </w:trPr>
        <w:tc>
          <w:tcPr>
            <w:tcW w:w="409" w:type="dxa"/>
            <w:vAlign w:val="center"/>
          </w:tcPr>
          <w:p w14:paraId="263A2445" w14:textId="77777777" w:rsidR="003B484E" w:rsidRPr="00415D16" w:rsidRDefault="003B484E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12</w:t>
            </w:r>
          </w:p>
        </w:tc>
        <w:tc>
          <w:tcPr>
            <w:tcW w:w="3544" w:type="dxa"/>
            <w:vAlign w:val="center"/>
          </w:tcPr>
          <w:p w14:paraId="1F8E34CC" w14:textId="77777777" w:rsidR="003B484E" w:rsidRPr="00415D16" w:rsidRDefault="003B484E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Regulation of leukocyte activation</w:t>
            </w:r>
          </w:p>
        </w:tc>
        <w:tc>
          <w:tcPr>
            <w:tcW w:w="1559" w:type="dxa"/>
            <w:vAlign w:val="center"/>
          </w:tcPr>
          <w:p w14:paraId="2D8C45C2" w14:textId="0E51FC73" w:rsidR="003B484E" w:rsidRPr="00415D16" w:rsidRDefault="00024A6B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19</w:t>
            </w:r>
          </w:p>
        </w:tc>
        <w:tc>
          <w:tcPr>
            <w:tcW w:w="851" w:type="dxa"/>
            <w:vAlign w:val="center"/>
          </w:tcPr>
          <w:p w14:paraId="795D0089" w14:textId="3C71F472" w:rsidR="003B484E" w:rsidRPr="00415D16" w:rsidRDefault="00EB05BA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3.14E-08</w:t>
            </w:r>
          </w:p>
        </w:tc>
      </w:tr>
      <w:tr w:rsidR="00415D16" w:rsidRPr="00415D16" w14:paraId="7138035E" w14:textId="77777777" w:rsidTr="00265C2B">
        <w:trPr>
          <w:jc w:val="center"/>
        </w:trPr>
        <w:tc>
          <w:tcPr>
            <w:tcW w:w="409" w:type="dxa"/>
            <w:vAlign w:val="center"/>
          </w:tcPr>
          <w:p w14:paraId="611F07D8" w14:textId="77777777" w:rsidR="003B484E" w:rsidRPr="00415D16" w:rsidRDefault="003B484E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13</w:t>
            </w:r>
          </w:p>
        </w:tc>
        <w:tc>
          <w:tcPr>
            <w:tcW w:w="3544" w:type="dxa"/>
            <w:vAlign w:val="center"/>
          </w:tcPr>
          <w:p w14:paraId="7E7CCED8" w14:textId="77777777" w:rsidR="003B484E" w:rsidRPr="00415D16" w:rsidRDefault="003B484E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Positive regulation of lymphocyte activation</w:t>
            </w:r>
          </w:p>
        </w:tc>
        <w:tc>
          <w:tcPr>
            <w:tcW w:w="1559" w:type="dxa"/>
            <w:vAlign w:val="center"/>
          </w:tcPr>
          <w:p w14:paraId="15182B75" w14:textId="7A4E7DF3" w:rsidR="003B484E" w:rsidRPr="00415D16" w:rsidRDefault="00024A6B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22</w:t>
            </w:r>
          </w:p>
        </w:tc>
        <w:tc>
          <w:tcPr>
            <w:tcW w:w="851" w:type="dxa"/>
            <w:vAlign w:val="center"/>
          </w:tcPr>
          <w:p w14:paraId="5B47EC10" w14:textId="7ABB9DD1" w:rsidR="003B484E" w:rsidRPr="00415D16" w:rsidRDefault="00EB05BA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3.17E-08</w:t>
            </w:r>
          </w:p>
        </w:tc>
      </w:tr>
      <w:tr w:rsidR="00415D16" w:rsidRPr="00415D16" w14:paraId="61F1CE2D" w14:textId="77777777" w:rsidTr="00265C2B">
        <w:trPr>
          <w:jc w:val="center"/>
        </w:trPr>
        <w:tc>
          <w:tcPr>
            <w:tcW w:w="409" w:type="dxa"/>
            <w:vAlign w:val="center"/>
          </w:tcPr>
          <w:p w14:paraId="0CE61A06" w14:textId="77777777" w:rsidR="003B484E" w:rsidRPr="00415D16" w:rsidRDefault="003B484E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14</w:t>
            </w:r>
          </w:p>
        </w:tc>
        <w:tc>
          <w:tcPr>
            <w:tcW w:w="3544" w:type="dxa"/>
            <w:vAlign w:val="center"/>
          </w:tcPr>
          <w:p w14:paraId="728108CE" w14:textId="77777777" w:rsidR="003B484E" w:rsidRPr="00415D16" w:rsidRDefault="003B484E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Regulation of lymphocyte proliferation</w:t>
            </w:r>
          </w:p>
        </w:tc>
        <w:tc>
          <w:tcPr>
            <w:tcW w:w="1559" w:type="dxa"/>
            <w:vAlign w:val="center"/>
          </w:tcPr>
          <w:p w14:paraId="5B3BC29E" w14:textId="3042B9A1" w:rsidR="003B484E" w:rsidRPr="00415D16" w:rsidRDefault="00024A6B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23</w:t>
            </w:r>
          </w:p>
        </w:tc>
        <w:tc>
          <w:tcPr>
            <w:tcW w:w="851" w:type="dxa"/>
            <w:vAlign w:val="center"/>
          </w:tcPr>
          <w:p w14:paraId="1EA603F0" w14:textId="0AA2440E" w:rsidR="003B484E" w:rsidRPr="00415D16" w:rsidRDefault="00EB05BA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3.24E-08</w:t>
            </w:r>
          </w:p>
        </w:tc>
      </w:tr>
      <w:tr w:rsidR="00415D16" w:rsidRPr="00415D16" w14:paraId="1AA99CA3" w14:textId="77777777" w:rsidTr="00265C2B">
        <w:trPr>
          <w:jc w:val="center"/>
        </w:trPr>
        <w:tc>
          <w:tcPr>
            <w:tcW w:w="409" w:type="dxa"/>
            <w:vAlign w:val="center"/>
          </w:tcPr>
          <w:p w14:paraId="147F72D6" w14:textId="77777777" w:rsidR="003B484E" w:rsidRPr="00415D16" w:rsidRDefault="003B484E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15</w:t>
            </w:r>
          </w:p>
        </w:tc>
        <w:tc>
          <w:tcPr>
            <w:tcW w:w="3544" w:type="dxa"/>
            <w:vAlign w:val="center"/>
          </w:tcPr>
          <w:p w14:paraId="78653117" w14:textId="77777777" w:rsidR="003B484E" w:rsidRPr="00415D16" w:rsidRDefault="003B484E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Leukocyte migration</w:t>
            </w:r>
          </w:p>
        </w:tc>
        <w:tc>
          <w:tcPr>
            <w:tcW w:w="1559" w:type="dxa"/>
            <w:vAlign w:val="center"/>
          </w:tcPr>
          <w:p w14:paraId="5D1925C8" w14:textId="0AD83420" w:rsidR="003B484E" w:rsidRPr="00415D16" w:rsidRDefault="00024A6B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21</w:t>
            </w:r>
          </w:p>
        </w:tc>
        <w:tc>
          <w:tcPr>
            <w:tcW w:w="851" w:type="dxa"/>
            <w:vAlign w:val="center"/>
          </w:tcPr>
          <w:p w14:paraId="28CB4F30" w14:textId="0E197A92" w:rsidR="003B484E" w:rsidRPr="00415D16" w:rsidRDefault="00EB05BA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3.43E-08</w:t>
            </w:r>
          </w:p>
        </w:tc>
      </w:tr>
      <w:tr w:rsidR="00415D16" w:rsidRPr="00415D16" w14:paraId="1423E7BF" w14:textId="77777777" w:rsidTr="00265C2B">
        <w:trPr>
          <w:jc w:val="center"/>
        </w:trPr>
        <w:tc>
          <w:tcPr>
            <w:tcW w:w="409" w:type="dxa"/>
            <w:vAlign w:val="center"/>
          </w:tcPr>
          <w:p w14:paraId="77EAD587" w14:textId="77777777" w:rsidR="003B484E" w:rsidRPr="00415D16" w:rsidRDefault="003B484E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16</w:t>
            </w:r>
          </w:p>
        </w:tc>
        <w:tc>
          <w:tcPr>
            <w:tcW w:w="3544" w:type="dxa"/>
            <w:vAlign w:val="center"/>
          </w:tcPr>
          <w:p w14:paraId="070EA4B7" w14:textId="77777777" w:rsidR="003B484E" w:rsidRPr="00415D16" w:rsidRDefault="003B484E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Positive regulation of monocyte proliferation</w:t>
            </w:r>
          </w:p>
        </w:tc>
        <w:tc>
          <w:tcPr>
            <w:tcW w:w="1559" w:type="dxa"/>
            <w:vAlign w:val="center"/>
          </w:tcPr>
          <w:p w14:paraId="57D1BFF2" w14:textId="235472EA" w:rsidR="003B484E" w:rsidRPr="00415D16" w:rsidRDefault="00024A6B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17</w:t>
            </w:r>
          </w:p>
        </w:tc>
        <w:tc>
          <w:tcPr>
            <w:tcW w:w="851" w:type="dxa"/>
            <w:vAlign w:val="center"/>
          </w:tcPr>
          <w:p w14:paraId="24BD7AFC" w14:textId="027FF056" w:rsidR="003B484E" w:rsidRPr="00415D16" w:rsidRDefault="00EB05BA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4.24E-08</w:t>
            </w:r>
          </w:p>
        </w:tc>
      </w:tr>
      <w:tr w:rsidR="00415D16" w:rsidRPr="00415D16" w14:paraId="65F89F46" w14:textId="77777777" w:rsidTr="00265C2B">
        <w:trPr>
          <w:jc w:val="center"/>
        </w:trPr>
        <w:tc>
          <w:tcPr>
            <w:tcW w:w="409" w:type="dxa"/>
            <w:vAlign w:val="center"/>
          </w:tcPr>
          <w:p w14:paraId="407E47D4" w14:textId="77777777" w:rsidR="003B484E" w:rsidRPr="00415D16" w:rsidRDefault="003B484E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17</w:t>
            </w:r>
          </w:p>
        </w:tc>
        <w:tc>
          <w:tcPr>
            <w:tcW w:w="3544" w:type="dxa"/>
            <w:vAlign w:val="center"/>
          </w:tcPr>
          <w:p w14:paraId="479667C2" w14:textId="77777777" w:rsidR="003B484E" w:rsidRPr="00415D16" w:rsidRDefault="003B484E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Regulation of monocyte proliferation</w:t>
            </w:r>
          </w:p>
        </w:tc>
        <w:tc>
          <w:tcPr>
            <w:tcW w:w="1559" w:type="dxa"/>
            <w:vAlign w:val="center"/>
          </w:tcPr>
          <w:p w14:paraId="70174BD9" w14:textId="79C932D4" w:rsidR="003B484E" w:rsidRPr="00415D16" w:rsidRDefault="00024A6B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13</w:t>
            </w:r>
          </w:p>
        </w:tc>
        <w:tc>
          <w:tcPr>
            <w:tcW w:w="851" w:type="dxa"/>
            <w:vAlign w:val="center"/>
          </w:tcPr>
          <w:p w14:paraId="48C5C3E2" w14:textId="0133B6B0" w:rsidR="003B484E" w:rsidRPr="00415D16" w:rsidRDefault="00EB05BA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4.32E-08</w:t>
            </w:r>
          </w:p>
        </w:tc>
      </w:tr>
      <w:tr w:rsidR="00415D16" w:rsidRPr="00415D16" w14:paraId="4D543FCC" w14:textId="77777777" w:rsidTr="00265C2B">
        <w:trPr>
          <w:jc w:val="center"/>
        </w:trPr>
        <w:tc>
          <w:tcPr>
            <w:tcW w:w="409" w:type="dxa"/>
            <w:vAlign w:val="center"/>
          </w:tcPr>
          <w:p w14:paraId="0E032908" w14:textId="77777777" w:rsidR="003B484E" w:rsidRPr="00415D16" w:rsidRDefault="003B484E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18</w:t>
            </w:r>
          </w:p>
        </w:tc>
        <w:tc>
          <w:tcPr>
            <w:tcW w:w="3544" w:type="dxa"/>
            <w:vAlign w:val="center"/>
          </w:tcPr>
          <w:p w14:paraId="2A49E143" w14:textId="77777777" w:rsidR="003B484E" w:rsidRPr="00415D16" w:rsidRDefault="003B484E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Regulation of B cell activation</w:t>
            </w:r>
          </w:p>
        </w:tc>
        <w:tc>
          <w:tcPr>
            <w:tcW w:w="1559" w:type="dxa"/>
            <w:vAlign w:val="center"/>
          </w:tcPr>
          <w:p w14:paraId="6F539A82" w14:textId="36AFD538" w:rsidR="003B484E" w:rsidRPr="00415D16" w:rsidRDefault="00024A6B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19</w:t>
            </w:r>
          </w:p>
        </w:tc>
        <w:tc>
          <w:tcPr>
            <w:tcW w:w="851" w:type="dxa"/>
            <w:vAlign w:val="center"/>
          </w:tcPr>
          <w:p w14:paraId="755B5EE4" w14:textId="37F42E32" w:rsidR="003B484E" w:rsidRPr="00415D16" w:rsidRDefault="00EB05BA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6.18E-08</w:t>
            </w:r>
          </w:p>
        </w:tc>
      </w:tr>
      <w:tr w:rsidR="00415D16" w:rsidRPr="00415D16" w14:paraId="761D944C" w14:textId="77777777" w:rsidTr="00265C2B">
        <w:trPr>
          <w:jc w:val="center"/>
        </w:trPr>
        <w:tc>
          <w:tcPr>
            <w:tcW w:w="409" w:type="dxa"/>
            <w:vAlign w:val="center"/>
          </w:tcPr>
          <w:p w14:paraId="34204F66" w14:textId="77777777" w:rsidR="003B484E" w:rsidRPr="00415D16" w:rsidRDefault="003B484E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19</w:t>
            </w:r>
          </w:p>
        </w:tc>
        <w:tc>
          <w:tcPr>
            <w:tcW w:w="3544" w:type="dxa"/>
            <w:vAlign w:val="center"/>
          </w:tcPr>
          <w:p w14:paraId="5692D12C" w14:textId="77777777" w:rsidR="003B484E" w:rsidRPr="00415D16" w:rsidRDefault="003B484E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Secretion</w:t>
            </w:r>
          </w:p>
        </w:tc>
        <w:tc>
          <w:tcPr>
            <w:tcW w:w="1559" w:type="dxa"/>
            <w:vAlign w:val="center"/>
          </w:tcPr>
          <w:p w14:paraId="596F6C02" w14:textId="129395E5" w:rsidR="003B484E" w:rsidRPr="00415D16" w:rsidRDefault="00024A6B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22</w:t>
            </w:r>
          </w:p>
        </w:tc>
        <w:tc>
          <w:tcPr>
            <w:tcW w:w="851" w:type="dxa"/>
            <w:vAlign w:val="center"/>
          </w:tcPr>
          <w:p w14:paraId="228F7F91" w14:textId="2D9CFDBD" w:rsidR="003B484E" w:rsidRPr="00415D16" w:rsidRDefault="00EB05BA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6.85E-08</w:t>
            </w:r>
          </w:p>
        </w:tc>
      </w:tr>
      <w:tr w:rsidR="00415D16" w:rsidRPr="00415D16" w14:paraId="5D9CF42E" w14:textId="77777777" w:rsidTr="00265C2B">
        <w:trPr>
          <w:jc w:val="center"/>
        </w:trPr>
        <w:tc>
          <w:tcPr>
            <w:tcW w:w="409" w:type="dxa"/>
            <w:vAlign w:val="center"/>
          </w:tcPr>
          <w:p w14:paraId="67CF1168" w14:textId="77777777" w:rsidR="003B484E" w:rsidRPr="00415D16" w:rsidRDefault="003B484E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20</w:t>
            </w:r>
          </w:p>
        </w:tc>
        <w:tc>
          <w:tcPr>
            <w:tcW w:w="3544" w:type="dxa"/>
            <w:vAlign w:val="center"/>
          </w:tcPr>
          <w:p w14:paraId="0DDBAEE8" w14:textId="77777777" w:rsidR="003B484E" w:rsidRPr="00415D16" w:rsidRDefault="003B484E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Secretion by cell</w:t>
            </w:r>
          </w:p>
        </w:tc>
        <w:tc>
          <w:tcPr>
            <w:tcW w:w="1559" w:type="dxa"/>
            <w:vAlign w:val="center"/>
          </w:tcPr>
          <w:p w14:paraId="3FD1B1E1" w14:textId="42EA2FC8" w:rsidR="003B484E" w:rsidRPr="00415D16" w:rsidRDefault="00024A6B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19</w:t>
            </w:r>
          </w:p>
        </w:tc>
        <w:tc>
          <w:tcPr>
            <w:tcW w:w="851" w:type="dxa"/>
            <w:vAlign w:val="center"/>
          </w:tcPr>
          <w:p w14:paraId="6AA1D608" w14:textId="7ABF10A0" w:rsidR="003B484E" w:rsidRPr="00415D16" w:rsidRDefault="00EB05BA" w:rsidP="00F21E2B">
            <w:pPr>
              <w:jc w:val="center"/>
              <w:rPr>
                <w:sz w:val="16"/>
                <w:szCs w:val="16"/>
              </w:rPr>
            </w:pPr>
            <w:r w:rsidRPr="00415D16">
              <w:rPr>
                <w:sz w:val="16"/>
                <w:szCs w:val="16"/>
              </w:rPr>
              <w:t>7.04E-08</w:t>
            </w:r>
          </w:p>
        </w:tc>
      </w:tr>
    </w:tbl>
    <w:p w14:paraId="69506B8A" w14:textId="77777777" w:rsidR="000068DC" w:rsidRDefault="000068DC"/>
    <w:p w14:paraId="1F59B139" w14:textId="684BF82E" w:rsidR="00D6676A" w:rsidRDefault="007B3EFA" w:rsidP="00D6676A">
      <w:r>
        <w:t xml:space="preserve">Supplementary </w:t>
      </w:r>
      <w:r w:rsidR="00D6676A">
        <w:t xml:space="preserve">Table </w:t>
      </w:r>
      <w:r>
        <w:t>4</w:t>
      </w:r>
      <w:bookmarkStart w:id="0" w:name="_GoBack"/>
      <w:bookmarkEnd w:id="0"/>
      <w:r w:rsidR="00355DB3">
        <w:t>:</w:t>
      </w:r>
      <w:r w:rsidR="00D6676A">
        <w:t xml:space="preserve"> Pathways differential</w:t>
      </w:r>
      <w:r w:rsidR="00024A6B">
        <w:t>ly</w:t>
      </w:r>
      <w:r w:rsidR="00D6676A">
        <w:t xml:space="preserve"> represented in 5ALA positive and 5ALA negative cells from invasive tumour regions</w:t>
      </w:r>
      <w:r w:rsidR="00355DB3">
        <w:t>.</w:t>
      </w:r>
    </w:p>
    <w:p w14:paraId="5CAACBCF" w14:textId="77777777" w:rsidR="00D6676A" w:rsidRDefault="00D6676A"/>
    <w:sectPr w:rsidR="00D6676A" w:rsidSect="000068D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C6ADF"/>
    <w:rsid w:val="000068DC"/>
    <w:rsid w:val="00024A6B"/>
    <w:rsid w:val="00265C2B"/>
    <w:rsid w:val="00355DB3"/>
    <w:rsid w:val="003B484E"/>
    <w:rsid w:val="00415D16"/>
    <w:rsid w:val="004C6ADF"/>
    <w:rsid w:val="007B3EFA"/>
    <w:rsid w:val="00D6676A"/>
    <w:rsid w:val="00EB05BA"/>
    <w:rsid w:val="00F21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E8A976"/>
  <w14:defaultImageDpi w14:val="300"/>
  <w15:docId w15:val="{83290E38-0413-524F-9A0E-F3FFCB838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6A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66</Words>
  <Characters>952</Characters>
  <Application>Microsoft Office Word</Application>
  <DocSecurity>0</DocSecurity>
  <Lines>7</Lines>
  <Paragraphs>2</Paragraphs>
  <ScaleCrop>false</ScaleCrop>
  <Company>University of Nottingham</Company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Smith</dc:creator>
  <cp:keywords/>
  <dc:description/>
  <cp:lastModifiedBy>Stuart Smith</cp:lastModifiedBy>
  <cp:revision>10</cp:revision>
  <dcterms:created xsi:type="dcterms:W3CDTF">2019-05-29T12:10:00Z</dcterms:created>
  <dcterms:modified xsi:type="dcterms:W3CDTF">2019-09-11T15:27:00Z</dcterms:modified>
</cp:coreProperties>
</file>